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2E477" w14:textId="05038943" w:rsidR="001B624A" w:rsidRPr="008D4F6A" w:rsidRDefault="009067AD" w:rsidP="001B624A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Hlk209369091"/>
      <w:r w:rsidRPr="008D4F6A">
        <w:rPr>
          <w:rFonts w:ascii="Times New Roman" w:hAnsi="Times New Roman" w:cs="Times New Roman"/>
          <w:b/>
          <w:sz w:val="24"/>
          <w:szCs w:val="24"/>
        </w:rPr>
        <w:t>Supplementary</w:t>
      </w:r>
      <w:r w:rsidR="001B624A" w:rsidRPr="008D4F6A">
        <w:rPr>
          <w:rFonts w:ascii="Times New Roman" w:hAnsi="Times New Roman" w:cs="Times New Roman"/>
          <w:b/>
          <w:sz w:val="24"/>
          <w:szCs w:val="24"/>
        </w:rPr>
        <w:t xml:space="preserve"> Table 4</w:t>
      </w:r>
      <w:r w:rsidRPr="008D4F6A">
        <w:rPr>
          <w:rFonts w:ascii="Times New Roman" w:hAnsi="Times New Roman" w:cs="Times New Roman"/>
          <w:b/>
          <w:sz w:val="24"/>
          <w:szCs w:val="24"/>
        </w:rPr>
        <w:t>.</w:t>
      </w:r>
      <w:r w:rsidR="001B624A" w:rsidRPr="008D4F6A">
        <w:rPr>
          <w:rFonts w:ascii="Times New Roman" w:hAnsi="Times New Roman" w:cs="Times New Roman"/>
          <w:b/>
          <w:sz w:val="24"/>
          <w:szCs w:val="24"/>
        </w:rPr>
        <w:t xml:space="preserve"> Search Process and Results of </w:t>
      </w:r>
      <w:r w:rsidR="001B624A" w:rsidRPr="008D4F6A">
        <w:rPr>
          <w:rFonts w:ascii="Times New Roman" w:hAnsi="Times New Roman" w:cs="Times New Roman"/>
          <w:b/>
          <w:sz w:val="24"/>
        </w:rPr>
        <w:t>Web of Science</w:t>
      </w:r>
      <w:r w:rsidRPr="008D4F6A">
        <w:rPr>
          <w:rFonts w:ascii="Times New Roman" w:hAnsi="Times New Roman" w:cs="Times New Roman"/>
          <w:b/>
          <w:sz w:val="24"/>
        </w:rPr>
        <w:t>.</w:t>
      </w:r>
      <w:r w:rsidR="001B624A" w:rsidRPr="008D4F6A">
        <w:rPr>
          <w:rFonts w:ascii="Times New Roman" w:hAnsi="Times New Roman" w:cs="Times New Roman"/>
          <w:sz w:val="24"/>
        </w:rPr>
        <w:t xml:space="preserve"> </w:t>
      </w:r>
    </w:p>
    <w:tbl>
      <w:tblPr>
        <w:tblW w:w="513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49"/>
        <w:gridCol w:w="6291"/>
        <w:gridCol w:w="1656"/>
      </w:tblGrid>
      <w:tr w:rsidR="001B624A" w:rsidRPr="008D4F6A" w14:paraId="181A49DE" w14:textId="77777777" w:rsidTr="00E538D6">
        <w:trPr>
          <w:tblHeader/>
        </w:trPr>
        <w:tc>
          <w:tcPr>
            <w:tcW w:w="4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bookmarkEnd w:id="0"/>
          <w:p w14:paraId="0E136B05" w14:textId="77777777" w:rsidR="001B624A" w:rsidRPr="008D4F6A" w:rsidRDefault="001B624A" w:rsidP="000A4F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6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9FD64BA" w14:textId="77777777" w:rsidR="001B624A" w:rsidRPr="008D4F6A" w:rsidRDefault="001B624A" w:rsidP="000A4F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0DF91B" w14:textId="77777777" w:rsidR="001B624A" w:rsidRPr="008D4F6A" w:rsidRDefault="003D50E5" w:rsidP="000A4F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1B624A" w:rsidRPr="008D4F6A" w14:paraId="5354A791" w14:textId="77777777" w:rsidTr="00E538D6">
        <w:tc>
          <w:tcPr>
            <w:tcW w:w="43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39080F2" w14:textId="77777777" w:rsidR="001B624A" w:rsidRPr="008D4F6A" w:rsidRDefault="001B624A" w:rsidP="000A4F4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61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9AF9FB4" w14:textId="77777777" w:rsidR="001B624A" w:rsidRPr="008D4F6A" w:rsidRDefault="00077F32" w:rsidP="00077F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F6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ure (All Fields)</w:t>
            </w:r>
          </w:p>
        </w:tc>
        <w:tc>
          <w:tcPr>
            <w:tcW w:w="95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8E836D" w14:textId="77777777" w:rsidR="001B624A" w:rsidRPr="008D4F6A" w:rsidRDefault="00077F32" w:rsidP="00077F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3548</w:t>
            </w:r>
          </w:p>
        </w:tc>
      </w:tr>
      <w:tr w:rsidR="001B624A" w:rsidRPr="008D4F6A" w14:paraId="07A1CD20" w14:textId="77777777" w:rsidTr="00E538D6"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1AD3DA4" w14:textId="77777777" w:rsidR="001B624A" w:rsidRPr="008D4F6A" w:rsidRDefault="001B624A" w:rsidP="000A4F4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61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E22AB53" w14:textId="77777777" w:rsidR="001B624A" w:rsidRPr="008D4F6A" w:rsidRDefault="00077F32" w:rsidP="000A4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F6A">
              <w:rPr>
                <w:rFonts w:ascii="Times New Roman" w:hAnsi="Times New Roman" w:cs="Times New Roman"/>
                <w:kern w:val="0"/>
                <w:sz w:val="24"/>
                <w:szCs w:val="24"/>
              </w:rPr>
              <w:t>(aortic valve insufficiency) OR (aortic valve regurgitation) OR (aortic regurgitation) (All Fields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3313549D" w14:textId="77777777" w:rsidR="001B624A" w:rsidRPr="008D4F6A" w:rsidRDefault="00077F32" w:rsidP="00023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660</w:t>
            </w:r>
          </w:p>
        </w:tc>
      </w:tr>
      <w:tr w:rsidR="00153E3D" w:rsidRPr="008D4F6A" w14:paraId="556B99AD" w14:textId="77777777" w:rsidTr="00E538D6">
        <w:trPr>
          <w:trHeight w:val="185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547000B" w14:textId="77777777" w:rsidR="00153E3D" w:rsidRPr="008D4F6A" w:rsidRDefault="00153E3D" w:rsidP="000A4F4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361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FD98168" w14:textId="77777777" w:rsidR="00153E3D" w:rsidRPr="008D4F6A" w:rsidRDefault="00077F32" w:rsidP="000A4F4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VR OR (transcatheter aortic valve replacement) OR (transcatheter aortic valve implantation) OR TAVI (All Fields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064663B4" w14:textId="77777777" w:rsidR="00153E3D" w:rsidRPr="008D4F6A" w:rsidRDefault="00077F32" w:rsidP="0002308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30304</w:t>
            </w:r>
          </w:p>
        </w:tc>
      </w:tr>
      <w:tr w:rsidR="001B624A" w:rsidRPr="008D4F6A" w14:paraId="6170FEC1" w14:textId="77777777" w:rsidTr="00E538D6">
        <w:trPr>
          <w:trHeight w:val="185"/>
        </w:trPr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BF35EE9" w14:textId="77777777" w:rsidR="001B624A" w:rsidRPr="008D4F6A" w:rsidRDefault="001B624A" w:rsidP="000A4F4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361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28CDB0C" w14:textId="77777777" w:rsidR="001B624A" w:rsidRPr="008D4F6A" w:rsidRDefault="001B624A" w:rsidP="000A4F4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  <w:tc>
          <w:tcPr>
            <w:tcW w:w="95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BC435C" w14:textId="77777777" w:rsidR="001B624A" w:rsidRPr="008D4F6A" w:rsidRDefault="00077F32" w:rsidP="0002308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</w:tr>
    </w:tbl>
    <w:p w14:paraId="1FCA53EC" w14:textId="4FB986B5" w:rsidR="009067AD" w:rsidRPr="008D4F6A" w:rsidRDefault="009067AD" w:rsidP="00AD1292">
      <w:pPr>
        <w:spacing w:line="360" w:lineRule="auto"/>
        <w:rPr>
          <w:rFonts w:ascii="Times New Roman" w:hAnsi="Times New Roman" w:cs="Times New Roman" w:hint="eastAsia"/>
          <w:sz w:val="24"/>
        </w:rPr>
      </w:pPr>
    </w:p>
    <w:sectPr w:rsidR="009067AD" w:rsidRPr="008D4F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9AA40F" w14:textId="77777777" w:rsidR="00463C66" w:rsidRDefault="00463C66" w:rsidP="008A5EEF">
      <w:r>
        <w:separator/>
      </w:r>
    </w:p>
  </w:endnote>
  <w:endnote w:type="continuationSeparator" w:id="0">
    <w:p w14:paraId="6A0ADE94" w14:textId="77777777" w:rsidR="00463C66" w:rsidRDefault="00463C66" w:rsidP="008A5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F5CB98" w14:textId="77777777" w:rsidR="00463C66" w:rsidRDefault="00463C66" w:rsidP="008A5EEF">
      <w:r>
        <w:separator/>
      </w:r>
    </w:p>
  </w:footnote>
  <w:footnote w:type="continuationSeparator" w:id="0">
    <w:p w14:paraId="29FEA56D" w14:textId="77777777" w:rsidR="00463C66" w:rsidRDefault="00463C66" w:rsidP="008A5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I0YWM1M2Y1NDlhZTJkYzI1ZGJmNTk0MGI2MDk3MmUifQ=="/>
  </w:docVars>
  <w:rsids>
    <w:rsidRoot w:val="00C6676F"/>
    <w:rsid w:val="00000191"/>
    <w:rsid w:val="000023E2"/>
    <w:rsid w:val="000058A0"/>
    <w:rsid w:val="00007F67"/>
    <w:rsid w:val="000113CA"/>
    <w:rsid w:val="00012CD1"/>
    <w:rsid w:val="00016BC7"/>
    <w:rsid w:val="00023080"/>
    <w:rsid w:val="00045560"/>
    <w:rsid w:val="00047772"/>
    <w:rsid w:val="00054D39"/>
    <w:rsid w:val="0005725A"/>
    <w:rsid w:val="00057DB1"/>
    <w:rsid w:val="00060F33"/>
    <w:rsid w:val="00067590"/>
    <w:rsid w:val="00070E0E"/>
    <w:rsid w:val="0007318A"/>
    <w:rsid w:val="00077F32"/>
    <w:rsid w:val="000846FC"/>
    <w:rsid w:val="00086530"/>
    <w:rsid w:val="000873E3"/>
    <w:rsid w:val="0009030F"/>
    <w:rsid w:val="00090441"/>
    <w:rsid w:val="00092B12"/>
    <w:rsid w:val="000A0580"/>
    <w:rsid w:val="000A33E4"/>
    <w:rsid w:val="000A63E6"/>
    <w:rsid w:val="000A733A"/>
    <w:rsid w:val="000A7920"/>
    <w:rsid w:val="000A79DE"/>
    <w:rsid w:val="000B0F32"/>
    <w:rsid w:val="000B18E0"/>
    <w:rsid w:val="000B6235"/>
    <w:rsid w:val="000B7A34"/>
    <w:rsid w:val="000C2B60"/>
    <w:rsid w:val="000C2C1B"/>
    <w:rsid w:val="000C4872"/>
    <w:rsid w:val="000C4C73"/>
    <w:rsid w:val="000C7141"/>
    <w:rsid w:val="000D0E19"/>
    <w:rsid w:val="000E446B"/>
    <w:rsid w:val="000F0916"/>
    <w:rsid w:val="001034C0"/>
    <w:rsid w:val="0011177E"/>
    <w:rsid w:val="00123F0D"/>
    <w:rsid w:val="00135454"/>
    <w:rsid w:val="00144D05"/>
    <w:rsid w:val="00153E3D"/>
    <w:rsid w:val="00156288"/>
    <w:rsid w:val="00160CB3"/>
    <w:rsid w:val="00162AB0"/>
    <w:rsid w:val="00162B2B"/>
    <w:rsid w:val="0016325A"/>
    <w:rsid w:val="00176EB8"/>
    <w:rsid w:val="001A3C2B"/>
    <w:rsid w:val="001A47B7"/>
    <w:rsid w:val="001A6A30"/>
    <w:rsid w:val="001A795F"/>
    <w:rsid w:val="001B1F71"/>
    <w:rsid w:val="001B624A"/>
    <w:rsid w:val="001C3F79"/>
    <w:rsid w:val="001C5820"/>
    <w:rsid w:val="001D2680"/>
    <w:rsid w:val="001D4F14"/>
    <w:rsid w:val="001E488A"/>
    <w:rsid w:val="00203377"/>
    <w:rsid w:val="00213527"/>
    <w:rsid w:val="00225BBA"/>
    <w:rsid w:val="00227544"/>
    <w:rsid w:val="002320A6"/>
    <w:rsid w:val="00237E77"/>
    <w:rsid w:val="00252A5A"/>
    <w:rsid w:val="0025577B"/>
    <w:rsid w:val="002558D4"/>
    <w:rsid w:val="002631CD"/>
    <w:rsid w:val="002639BB"/>
    <w:rsid w:val="00271152"/>
    <w:rsid w:val="0027446A"/>
    <w:rsid w:val="002755A7"/>
    <w:rsid w:val="00275649"/>
    <w:rsid w:val="00275BA2"/>
    <w:rsid w:val="00276892"/>
    <w:rsid w:val="00281610"/>
    <w:rsid w:val="00282E83"/>
    <w:rsid w:val="00282F29"/>
    <w:rsid w:val="0028393D"/>
    <w:rsid w:val="00291BF8"/>
    <w:rsid w:val="00292022"/>
    <w:rsid w:val="0029710B"/>
    <w:rsid w:val="002A21F5"/>
    <w:rsid w:val="002B5BB2"/>
    <w:rsid w:val="002B6FD3"/>
    <w:rsid w:val="002C0EA5"/>
    <w:rsid w:val="002C3986"/>
    <w:rsid w:val="002E021B"/>
    <w:rsid w:val="002E1B6A"/>
    <w:rsid w:val="002F363E"/>
    <w:rsid w:val="002F4B98"/>
    <w:rsid w:val="002F5E43"/>
    <w:rsid w:val="0030128D"/>
    <w:rsid w:val="00305465"/>
    <w:rsid w:val="00307253"/>
    <w:rsid w:val="00311625"/>
    <w:rsid w:val="00313AAA"/>
    <w:rsid w:val="00320197"/>
    <w:rsid w:val="00321AA3"/>
    <w:rsid w:val="00336BFF"/>
    <w:rsid w:val="00340F99"/>
    <w:rsid w:val="00343C31"/>
    <w:rsid w:val="00354EB2"/>
    <w:rsid w:val="003574F6"/>
    <w:rsid w:val="0036077C"/>
    <w:rsid w:val="00364D24"/>
    <w:rsid w:val="00364F66"/>
    <w:rsid w:val="00366DE9"/>
    <w:rsid w:val="0038309E"/>
    <w:rsid w:val="00387944"/>
    <w:rsid w:val="0039235D"/>
    <w:rsid w:val="003930F3"/>
    <w:rsid w:val="003B000C"/>
    <w:rsid w:val="003B140D"/>
    <w:rsid w:val="003B15DB"/>
    <w:rsid w:val="003D06E6"/>
    <w:rsid w:val="003D2D3B"/>
    <w:rsid w:val="003D50E5"/>
    <w:rsid w:val="003F1C7E"/>
    <w:rsid w:val="003F669D"/>
    <w:rsid w:val="00407C04"/>
    <w:rsid w:val="00410E34"/>
    <w:rsid w:val="00412031"/>
    <w:rsid w:val="00420612"/>
    <w:rsid w:val="00427847"/>
    <w:rsid w:val="00430F25"/>
    <w:rsid w:val="0043420E"/>
    <w:rsid w:val="0043793A"/>
    <w:rsid w:val="0044679C"/>
    <w:rsid w:val="00446EDD"/>
    <w:rsid w:val="0045501C"/>
    <w:rsid w:val="00463C66"/>
    <w:rsid w:val="00474496"/>
    <w:rsid w:val="00484994"/>
    <w:rsid w:val="00487006"/>
    <w:rsid w:val="004A4371"/>
    <w:rsid w:val="004A754E"/>
    <w:rsid w:val="004B02C1"/>
    <w:rsid w:val="004B4BDB"/>
    <w:rsid w:val="004B5982"/>
    <w:rsid w:val="004B7F37"/>
    <w:rsid w:val="004C0055"/>
    <w:rsid w:val="004C2E09"/>
    <w:rsid w:val="004C4B83"/>
    <w:rsid w:val="004D038E"/>
    <w:rsid w:val="004D6CF3"/>
    <w:rsid w:val="004F1573"/>
    <w:rsid w:val="004F1DFF"/>
    <w:rsid w:val="004F73EA"/>
    <w:rsid w:val="00501031"/>
    <w:rsid w:val="00503CB9"/>
    <w:rsid w:val="00511F74"/>
    <w:rsid w:val="005127E8"/>
    <w:rsid w:val="005150B8"/>
    <w:rsid w:val="005210F7"/>
    <w:rsid w:val="00521A3F"/>
    <w:rsid w:val="00524126"/>
    <w:rsid w:val="00527225"/>
    <w:rsid w:val="005360F7"/>
    <w:rsid w:val="005401E5"/>
    <w:rsid w:val="0054104D"/>
    <w:rsid w:val="005424EE"/>
    <w:rsid w:val="005429A5"/>
    <w:rsid w:val="00543A13"/>
    <w:rsid w:val="00546933"/>
    <w:rsid w:val="00553D1B"/>
    <w:rsid w:val="00553DE6"/>
    <w:rsid w:val="00560610"/>
    <w:rsid w:val="00561221"/>
    <w:rsid w:val="0057208C"/>
    <w:rsid w:val="0057467C"/>
    <w:rsid w:val="005756DF"/>
    <w:rsid w:val="00593EBF"/>
    <w:rsid w:val="00596655"/>
    <w:rsid w:val="005A68BE"/>
    <w:rsid w:val="005B00C6"/>
    <w:rsid w:val="005B4B2F"/>
    <w:rsid w:val="005B6825"/>
    <w:rsid w:val="005E440A"/>
    <w:rsid w:val="005E700F"/>
    <w:rsid w:val="005F0522"/>
    <w:rsid w:val="005F058A"/>
    <w:rsid w:val="005F775A"/>
    <w:rsid w:val="006104B8"/>
    <w:rsid w:val="006119C8"/>
    <w:rsid w:val="00614010"/>
    <w:rsid w:val="006215EC"/>
    <w:rsid w:val="0062683F"/>
    <w:rsid w:val="006312BD"/>
    <w:rsid w:val="006370B3"/>
    <w:rsid w:val="00665BB9"/>
    <w:rsid w:val="00687C24"/>
    <w:rsid w:val="00693A37"/>
    <w:rsid w:val="00695A09"/>
    <w:rsid w:val="00696CDA"/>
    <w:rsid w:val="006975E1"/>
    <w:rsid w:val="006B0B0A"/>
    <w:rsid w:val="006B47AE"/>
    <w:rsid w:val="006B5CE5"/>
    <w:rsid w:val="006C01B8"/>
    <w:rsid w:val="006C42A7"/>
    <w:rsid w:val="006C49FF"/>
    <w:rsid w:val="006C6689"/>
    <w:rsid w:val="006D2B48"/>
    <w:rsid w:val="006D3D11"/>
    <w:rsid w:val="006F0739"/>
    <w:rsid w:val="006F141C"/>
    <w:rsid w:val="006F46DB"/>
    <w:rsid w:val="00700A53"/>
    <w:rsid w:val="00703276"/>
    <w:rsid w:val="007032CA"/>
    <w:rsid w:val="00704FD3"/>
    <w:rsid w:val="00705CA8"/>
    <w:rsid w:val="00712638"/>
    <w:rsid w:val="00713433"/>
    <w:rsid w:val="0071411B"/>
    <w:rsid w:val="00730933"/>
    <w:rsid w:val="00752AD6"/>
    <w:rsid w:val="00755880"/>
    <w:rsid w:val="007567D1"/>
    <w:rsid w:val="00771845"/>
    <w:rsid w:val="00773110"/>
    <w:rsid w:val="00784056"/>
    <w:rsid w:val="00784C0D"/>
    <w:rsid w:val="007875E4"/>
    <w:rsid w:val="00787D14"/>
    <w:rsid w:val="00790A86"/>
    <w:rsid w:val="00790AE8"/>
    <w:rsid w:val="007A2738"/>
    <w:rsid w:val="007A4385"/>
    <w:rsid w:val="007C0E15"/>
    <w:rsid w:val="007C0EF4"/>
    <w:rsid w:val="007D11AE"/>
    <w:rsid w:val="007D4648"/>
    <w:rsid w:val="007D5854"/>
    <w:rsid w:val="007E3DCE"/>
    <w:rsid w:val="007E6A37"/>
    <w:rsid w:val="008165FB"/>
    <w:rsid w:val="008168FF"/>
    <w:rsid w:val="00835543"/>
    <w:rsid w:val="0083793E"/>
    <w:rsid w:val="00843916"/>
    <w:rsid w:val="00844267"/>
    <w:rsid w:val="008456F8"/>
    <w:rsid w:val="00845BCF"/>
    <w:rsid w:val="00865A6F"/>
    <w:rsid w:val="008674FC"/>
    <w:rsid w:val="00882A43"/>
    <w:rsid w:val="00885DEC"/>
    <w:rsid w:val="00891023"/>
    <w:rsid w:val="00892560"/>
    <w:rsid w:val="00897BD3"/>
    <w:rsid w:val="008A2B6F"/>
    <w:rsid w:val="008A5EEF"/>
    <w:rsid w:val="008B0E88"/>
    <w:rsid w:val="008C0946"/>
    <w:rsid w:val="008C10E3"/>
    <w:rsid w:val="008D04DC"/>
    <w:rsid w:val="008D1DD7"/>
    <w:rsid w:val="008D4F6A"/>
    <w:rsid w:val="008D5F26"/>
    <w:rsid w:val="008F09F2"/>
    <w:rsid w:val="008F3A5A"/>
    <w:rsid w:val="008F6FCC"/>
    <w:rsid w:val="00900EE5"/>
    <w:rsid w:val="009067AD"/>
    <w:rsid w:val="0092325D"/>
    <w:rsid w:val="009315F1"/>
    <w:rsid w:val="009443B3"/>
    <w:rsid w:val="0094472A"/>
    <w:rsid w:val="00946D73"/>
    <w:rsid w:val="009537EA"/>
    <w:rsid w:val="00957E79"/>
    <w:rsid w:val="0096035A"/>
    <w:rsid w:val="00961E0E"/>
    <w:rsid w:val="00974CCD"/>
    <w:rsid w:val="00980CAB"/>
    <w:rsid w:val="00985077"/>
    <w:rsid w:val="00987807"/>
    <w:rsid w:val="00987F29"/>
    <w:rsid w:val="00991228"/>
    <w:rsid w:val="009954C5"/>
    <w:rsid w:val="00997A6E"/>
    <w:rsid w:val="009A10B1"/>
    <w:rsid w:val="009B68C8"/>
    <w:rsid w:val="009B7880"/>
    <w:rsid w:val="009D138C"/>
    <w:rsid w:val="009D17B6"/>
    <w:rsid w:val="009D69E6"/>
    <w:rsid w:val="009E08B6"/>
    <w:rsid w:val="009F6A8D"/>
    <w:rsid w:val="009F6FDC"/>
    <w:rsid w:val="00A018B2"/>
    <w:rsid w:val="00A04758"/>
    <w:rsid w:val="00A14129"/>
    <w:rsid w:val="00A159C6"/>
    <w:rsid w:val="00A172D3"/>
    <w:rsid w:val="00A17329"/>
    <w:rsid w:val="00A349E9"/>
    <w:rsid w:val="00A4397B"/>
    <w:rsid w:val="00A531AB"/>
    <w:rsid w:val="00A570AB"/>
    <w:rsid w:val="00A65EB1"/>
    <w:rsid w:val="00A74AB1"/>
    <w:rsid w:val="00A9128F"/>
    <w:rsid w:val="00A9532E"/>
    <w:rsid w:val="00AA39B6"/>
    <w:rsid w:val="00AA438B"/>
    <w:rsid w:val="00AA4EC9"/>
    <w:rsid w:val="00AB16E2"/>
    <w:rsid w:val="00AB6EA2"/>
    <w:rsid w:val="00AC2E4E"/>
    <w:rsid w:val="00AC3187"/>
    <w:rsid w:val="00AC6E9F"/>
    <w:rsid w:val="00AD1292"/>
    <w:rsid w:val="00AD4926"/>
    <w:rsid w:val="00AE74FA"/>
    <w:rsid w:val="00AF527B"/>
    <w:rsid w:val="00AF7A44"/>
    <w:rsid w:val="00B11D1E"/>
    <w:rsid w:val="00B17741"/>
    <w:rsid w:val="00B17B5C"/>
    <w:rsid w:val="00B27E0A"/>
    <w:rsid w:val="00B3513E"/>
    <w:rsid w:val="00B366D1"/>
    <w:rsid w:val="00B36C41"/>
    <w:rsid w:val="00B461E6"/>
    <w:rsid w:val="00B46506"/>
    <w:rsid w:val="00B50F13"/>
    <w:rsid w:val="00B526F3"/>
    <w:rsid w:val="00B53F05"/>
    <w:rsid w:val="00B610B6"/>
    <w:rsid w:val="00B636DC"/>
    <w:rsid w:val="00B72931"/>
    <w:rsid w:val="00BA08FA"/>
    <w:rsid w:val="00BA13C7"/>
    <w:rsid w:val="00BA3520"/>
    <w:rsid w:val="00BA4317"/>
    <w:rsid w:val="00BB504C"/>
    <w:rsid w:val="00BB64DA"/>
    <w:rsid w:val="00BC2A54"/>
    <w:rsid w:val="00BC4C3E"/>
    <w:rsid w:val="00BD3338"/>
    <w:rsid w:val="00BE0A27"/>
    <w:rsid w:val="00C000C8"/>
    <w:rsid w:val="00C01481"/>
    <w:rsid w:val="00C13605"/>
    <w:rsid w:val="00C1441E"/>
    <w:rsid w:val="00C17933"/>
    <w:rsid w:val="00C22453"/>
    <w:rsid w:val="00C417DC"/>
    <w:rsid w:val="00C4653D"/>
    <w:rsid w:val="00C6349A"/>
    <w:rsid w:val="00C6676F"/>
    <w:rsid w:val="00C8416E"/>
    <w:rsid w:val="00C8492C"/>
    <w:rsid w:val="00C94B5D"/>
    <w:rsid w:val="00CB57BB"/>
    <w:rsid w:val="00CB647D"/>
    <w:rsid w:val="00CD66FD"/>
    <w:rsid w:val="00CD6FD3"/>
    <w:rsid w:val="00CD7FED"/>
    <w:rsid w:val="00CF0EF6"/>
    <w:rsid w:val="00CF744E"/>
    <w:rsid w:val="00CF7663"/>
    <w:rsid w:val="00CF76B7"/>
    <w:rsid w:val="00D0660B"/>
    <w:rsid w:val="00D10323"/>
    <w:rsid w:val="00D11290"/>
    <w:rsid w:val="00D11A58"/>
    <w:rsid w:val="00D20931"/>
    <w:rsid w:val="00D22F20"/>
    <w:rsid w:val="00D37D89"/>
    <w:rsid w:val="00D4530D"/>
    <w:rsid w:val="00D45BE5"/>
    <w:rsid w:val="00D466F5"/>
    <w:rsid w:val="00D510D8"/>
    <w:rsid w:val="00D52AC4"/>
    <w:rsid w:val="00D60838"/>
    <w:rsid w:val="00D62377"/>
    <w:rsid w:val="00D80041"/>
    <w:rsid w:val="00D83591"/>
    <w:rsid w:val="00D94829"/>
    <w:rsid w:val="00DA4C1A"/>
    <w:rsid w:val="00DA51B5"/>
    <w:rsid w:val="00DB0108"/>
    <w:rsid w:val="00DB6F2E"/>
    <w:rsid w:val="00DC54E2"/>
    <w:rsid w:val="00DC71F3"/>
    <w:rsid w:val="00DD112E"/>
    <w:rsid w:val="00DD4888"/>
    <w:rsid w:val="00DE0C22"/>
    <w:rsid w:val="00DE7159"/>
    <w:rsid w:val="00DF064E"/>
    <w:rsid w:val="00DF68F0"/>
    <w:rsid w:val="00E03723"/>
    <w:rsid w:val="00E05106"/>
    <w:rsid w:val="00E06194"/>
    <w:rsid w:val="00E1271D"/>
    <w:rsid w:val="00E27495"/>
    <w:rsid w:val="00E3593E"/>
    <w:rsid w:val="00E37518"/>
    <w:rsid w:val="00E42D0E"/>
    <w:rsid w:val="00E43040"/>
    <w:rsid w:val="00E43988"/>
    <w:rsid w:val="00E538D6"/>
    <w:rsid w:val="00E5427E"/>
    <w:rsid w:val="00E577CA"/>
    <w:rsid w:val="00E6311E"/>
    <w:rsid w:val="00E727DD"/>
    <w:rsid w:val="00E76043"/>
    <w:rsid w:val="00E848CF"/>
    <w:rsid w:val="00E946BC"/>
    <w:rsid w:val="00EA1BCB"/>
    <w:rsid w:val="00EA55B4"/>
    <w:rsid w:val="00EB101A"/>
    <w:rsid w:val="00EB164D"/>
    <w:rsid w:val="00EB595C"/>
    <w:rsid w:val="00EC1EA0"/>
    <w:rsid w:val="00EC68E5"/>
    <w:rsid w:val="00EF2927"/>
    <w:rsid w:val="00EF7607"/>
    <w:rsid w:val="00EF7C94"/>
    <w:rsid w:val="00F105CF"/>
    <w:rsid w:val="00F115BB"/>
    <w:rsid w:val="00F33428"/>
    <w:rsid w:val="00F35EF0"/>
    <w:rsid w:val="00F4070B"/>
    <w:rsid w:val="00F532E7"/>
    <w:rsid w:val="00F53E14"/>
    <w:rsid w:val="00F556AE"/>
    <w:rsid w:val="00F65DE7"/>
    <w:rsid w:val="00F72664"/>
    <w:rsid w:val="00F8262C"/>
    <w:rsid w:val="00F843DB"/>
    <w:rsid w:val="00F85E35"/>
    <w:rsid w:val="00FA1E09"/>
    <w:rsid w:val="00FA3A96"/>
    <w:rsid w:val="00FA570D"/>
    <w:rsid w:val="00FC099E"/>
    <w:rsid w:val="00FC16F9"/>
    <w:rsid w:val="00FC442A"/>
    <w:rsid w:val="00FC69FC"/>
    <w:rsid w:val="00FD6C43"/>
    <w:rsid w:val="00FF1348"/>
    <w:rsid w:val="00FF2702"/>
    <w:rsid w:val="00FF3B26"/>
    <w:rsid w:val="0B694151"/>
    <w:rsid w:val="0BF3076F"/>
    <w:rsid w:val="31381950"/>
    <w:rsid w:val="44695D8B"/>
    <w:rsid w:val="58EF7663"/>
    <w:rsid w:val="5A1E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163D0F"/>
  <w15:docId w15:val="{8C266E25-9B8B-44BA-9D4F-5DC452846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8">
    <w:name w:val="页眉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character" w:customStyle="1" w:styleId="history-span">
    <w:name w:val="history-span"/>
    <w:basedOn w:val="a0"/>
  </w:style>
  <w:style w:type="paragraph" w:customStyle="1" w:styleId="1">
    <w:name w:val="修订1"/>
    <w:autoRedefine/>
    <w:hidden/>
    <w:uiPriority w:val="99"/>
    <w:semiHidden/>
    <w:qFormat/>
    <w:rPr>
      <w:kern w:val="2"/>
      <w:sz w:val="21"/>
      <w:szCs w:val="22"/>
    </w:rPr>
  </w:style>
  <w:style w:type="paragraph" w:styleId="aa">
    <w:name w:val="Revision"/>
    <w:hidden/>
    <w:uiPriority w:val="99"/>
    <w:semiHidden/>
    <w:rsid w:val="00D6083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4</TotalTime>
  <Pages>1</Pages>
  <Words>79</Words>
  <Characters>307</Characters>
  <Application>Microsoft Office Word</Application>
  <DocSecurity>0</DocSecurity>
  <Lines>51</Lines>
  <Paragraphs>48</Paragraphs>
  <ScaleCrop>false</ScaleCrop>
  <Company>workgroup</Company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J</dc:creator>
  <cp:lastModifiedBy>fuli zhu</cp:lastModifiedBy>
  <cp:revision>116</cp:revision>
  <dcterms:created xsi:type="dcterms:W3CDTF">2023-11-10T01:52:00Z</dcterms:created>
  <dcterms:modified xsi:type="dcterms:W3CDTF">2025-10-18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13F8D1716C44BE793CF1CE4BD5BDF05_12</vt:lpwstr>
  </property>
</Properties>
</file>